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3B23" w14:textId="74ED79BA" w:rsidR="007F43F7" w:rsidRPr="008B517E" w:rsidRDefault="00384F68">
      <w:pPr>
        <w:rPr>
          <w:rFonts w:ascii="Times New Roman" w:hAnsi="Times New Roman" w:cs="Times New Roman"/>
          <w:sz w:val="22"/>
          <w:szCs w:val="22"/>
        </w:rPr>
      </w:pPr>
      <w:r w:rsidRPr="008B517E">
        <w:rPr>
          <w:rFonts w:ascii="Times New Roman" w:hAnsi="Times New Roman" w:cs="Times New Roman"/>
          <w:sz w:val="22"/>
          <w:szCs w:val="22"/>
        </w:rPr>
        <w:t>Supplementary t</w:t>
      </w:r>
      <w:r w:rsidR="007F43F7" w:rsidRPr="008B517E">
        <w:rPr>
          <w:rFonts w:ascii="Times New Roman" w:hAnsi="Times New Roman" w:cs="Times New Roman"/>
          <w:sz w:val="22"/>
          <w:szCs w:val="22"/>
        </w:rPr>
        <w:t xml:space="preserve">able </w:t>
      </w:r>
      <w:r w:rsidR="00BF0A65">
        <w:rPr>
          <w:rFonts w:ascii="Times New Roman" w:hAnsi="Times New Roman" w:cs="Times New Roman"/>
          <w:sz w:val="22"/>
          <w:szCs w:val="22"/>
        </w:rPr>
        <w:t>2</w:t>
      </w:r>
      <w:r w:rsidR="007F43F7" w:rsidRPr="008B517E">
        <w:rPr>
          <w:rFonts w:ascii="Times New Roman" w:hAnsi="Times New Roman" w:cs="Times New Roman"/>
          <w:sz w:val="22"/>
          <w:szCs w:val="22"/>
        </w:rPr>
        <w:t>. Patient characteristics and laboratory data at baseline</w:t>
      </w:r>
      <w:r w:rsidR="008B517E">
        <w:rPr>
          <w:rFonts w:ascii="Times New Roman" w:hAnsi="Times New Roman" w:cs="Times New Roman"/>
          <w:sz w:val="22"/>
          <w:szCs w:val="22"/>
        </w:rPr>
        <w:t xml:space="preserve"> (day 0)</w:t>
      </w:r>
    </w:p>
    <w:tbl>
      <w:tblPr>
        <w:tblStyle w:val="a3"/>
        <w:tblW w:w="1034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11"/>
        <w:gridCol w:w="2599"/>
        <w:gridCol w:w="2646"/>
        <w:gridCol w:w="992"/>
      </w:tblGrid>
      <w:tr w:rsidR="000E60BD" w:rsidRPr="008B517E" w14:paraId="491360B0" w14:textId="382B7DEA" w:rsidTr="00E43C4B"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F1459F" w14:textId="1EBDF7BF" w:rsidR="000E60BD" w:rsidRPr="008B517E" w:rsidRDefault="000E60BD" w:rsidP="00137971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B08BBA4" w14:textId="53C40A18" w:rsidR="000E60BD" w:rsidRPr="008B517E" w:rsidRDefault="00FB103C" w:rsidP="001379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Low-ferritin </w:t>
            </w:r>
            <w:r w:rsidR="000E60BD"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ferritin </w:t>
            </w:r>
            <w:r w:rsidR="000E60BD" w:rsidRPr="008B517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6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4BCE725" w14:textId="20D15B23" w:rsidR="000E60BD" w:rsidRPr="008B517E" w:rsidRDefault="00FB103C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Adequate </w:t>
            </w:r>
            <w:r w:rsidR="000E60BD" w:rsidRPr="008B517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78A3BCB" w14:textId="005280FA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0E60BD" w:rsidRPr="008B517E" w14:paraId="0C5473FE" w14:textId="0D24C705" w:rsidTr="00E43C4B">
        <w:tc>
          <w:tcPr>
            <w:tcW w:w="41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D5EDCA" w14:textId="69A29F16" w:rsidR="000E60BD" w:rsidRPr="008B517E" w:rsidRDefault="000E60BD" w:rsidP="00137971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Number of patients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103E24" w14:textId="5C739A62" w:rsidR="000E60BD" w:rsidRPr="008B517E" w:rsidRDefault="000E60BD" w:rsidP="001379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6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2CCA29" w14:textId="26A3508D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F3D06C" w14:textId="36E27B7D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E60BD" w:rsidRPr="008B517E" w14:paraId="7208F1E7" w14:textId="628FB59F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E1F23A" w14:textId="66EA1E50" w:rsidR="000E60BD" w:rsidRPr="008B517E" w:rsidRDefault="000E60BD" w:rsidP="007F4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7166AB8" w14:textId="5D7904F4" w:rsidR="000E60BD" w:rsidRPr="008B517E" w:rsidRDefault="000E60BD" w:rsidP="001379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 ± 1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7274339" w14:textId="09D265D7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 ±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76E4D" w14:textId="72014C8C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7</w:t>
            </w:r>
          </w:p>
        </w:tc>
      </w:tr>
      <w:tr w:rsidR="000E60BD" w:rsidRPr="008B517E" w14:paraId="06E3F59D" w14:textId="6F8F5C22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351BAF" w14:textId="2C216DE2" w:rsidR="000E60BD" w:rsidRPr="008B517E" w:rsidRDefault="000E60BD" w:rsidP="007F4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Gender (% of men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C73F0A5" w14:textId="792CFA59" w:rsidR="000E60BD" w:rsidRPr="008B517E" w:rsidRDefault="00FB1FF0" w:rsidP="001379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1C56CAD" w14:textId="1F4C0DE4" w:rsidR="000E60BD" w:rsidRPr="008B517E" w:rsidRDefault="00FB1FF0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CE6E39" w14:textId="002FCB2D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</w:tr>
      <w:tr w:rsidR="000E60BD" w:rsidRPr="008B517E" w14:paraId="38A8A57F" w14:textId="2F6773E0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522B53" w14:textId="602C417A" w:rsidR="000E60BD" w:rsidRPr="008B517E" w:rsidRDefault="000E60BD" w:rsidP="007F43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  <w:r w:rsidR="008B517E">
              <w:rPr>
                <w:rFonts w:ascii="Times New Roman" w:eastAsia="Calibri" w:hAnsi="Times New Roman" w:cs="Times New Roman"/>
                <w:sz w:val="22"/>
                <w:szCs w:val="22"/>
              </w:rPr>
              <w:t>ody mass index</w:t>
            </w: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kg/m</w:t>
            </w:r>
            <w:r w:rsidRPr="008B517E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2</w:t>
            </w: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554FE32" w14:textId="18924C81" w:rsidR="000E60BD" w:rsidRPr="008B517E" w:rsidRDefault="000E60BD" w:rsidP="001379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 ± 5.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21453849" w14:textId="5FCDB165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="00FB1FF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512D2" w14:textId="4FB444CD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</w:tr>
      <w:tr w:rsidR="000E60BD" w:rsidRPr="008B517E" w14:paraId="3D8B6DE6" w14:textId="3F3FCFD7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E1D11A" w14:textId="328B952D" w:rsidR="000E60BD" w:rsidRPr="008B517E" w:rsidRDefault="000E60BD" w:rsidP="00E76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Diabetes mellitus (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A1FB5BA" w14:textId="3EA0B789" w:rsidR="000E60BD" w:rsidRPr="008B517E" w:rsidRDefault="000E60BD" w:rsidP="00E762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79A3152A" w14:textId="2F5C918B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544DF" w14:textId="5E3E83FA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0E60BD" w:rsidRPr="008B517E" w14:paraId="73241799" w14:textId="60FFE9B7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6149FF" w14:textId="69272038" w:rsidR="000E60BD" w:rsidRPr="008B517E" w:rsidRDefault="000E60BD" w:rsidP="00E7627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K</w:t>
            </w:r>
            <w:r w:rsidRPr="008B517E">
              <w:rPr>
                <w:rFonts w:ascii="Times New Roman" w:eastAsia="Calibri" w:hAnsi="Times New Roman" w:cs="Times New Roman"/>
              </w:rPr>
              <w:t>t/V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56092C7" w14:textId="15D231A4" w:rsidR="000E60BD" w:rsidRPr="008B517E" w:rsidRDefault="000E60BD" w:rsidP="00E762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.7 ± 0.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4EBBFA6" w14:textId="1D447EE0" w:rsidR="000E60BD" w:rsidRPr="008B517E" w:rsidRDefault="000E60BD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.7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5EEFD" w14:textId="42C0BF1F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</w:tr>
      <w:tr w:rsidR="000E60BD" w:rsidRPr="008B517E" w14:paraId="2B4B55CA" w14:textId="629E541F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03D56A" w14:textId="03876039" w:rsidR="000E60BD" w:rsidRPr="008B517E" w:rsidRDefault="000E60BD" w:rsidP="00E76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Dialysis vintage (months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31F1A94" w14:textId="2CDF58E2" w:rsidR="000E60BD" w:rsidRPr="008B517E" w:rsidRDefault="00FB1FF0" w:rsidP="00E762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3 (29, 114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EB2D4ED" w14:textId="2E3DA98A" w:rsidR="000E60BD" w:rsidRPr="008B517E" w:rsidRDefault="00FB1FF0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79 (65, 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0E1EE6" w14:textId="168FB9C2" w:rsidR="000E60BD" w:rsidRPr="008B517E" w:rsidRDefault="006D5C25" w:rsidP="000E60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0E60BD" w:rsidRPr="008B517E" w14:paraId="38B1DEF8" w14:textId="0BC43E24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B1CBB31" w14:textId="2A3D64A0" w:rsidR="000E60BD" w:rsidRPr="008B517E" w:rsidRDefault="000E60BD" w:rsidP="00E7627A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4" w:left="-71" w:firstLineChars="31" w:firstLine="68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Iron t</w:t>
            </w:r>
            <w:r w:rsidRPr="008B517E">
              <w:rPr>
                <w:rFonts w:ascii="Times New Roman" w:eastAsia="Calibri" w:hAnsi="Times New Roman" w:cs="Times New Roman"/>
              </w:rPr>
              <w:t xml:space="preserve">herapy </w:t>
            </w: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84636D1" w14:textId="0C6D3076" w:rsidR="000E60BD" w:rsidRPr="008B517E" w:rsidRDefault="000E60BD" w:rsidP="00E7627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FC97727" w14:textId="512EEACF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B517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0A3CE" w14:textId="51C03D05" w:rsidR="000E60BD" w:rsidRPr="008B517E" w:rsidRDefault="006D5C25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0E60BD" w:rsidRPr="008B517E" w14:paraId="2FC454BC" w14:textId="01E8B636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5DA3A5" w14:textId="653BD8CC" w:rsidR="000E60BD" w:rsidRPr="008B517E" w:rsidRDefault="000E60BD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4" w:left="-71" w:firstLineChars="131" w:firstLine="288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Intravenous iron (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45BC5E8" w14:textId="2C7F2947" w:rsidR="000E60BD" w:rsidRPr="008B517E" w:rsidRDefault="00FB1FF0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73166E58" w14:textId="3121A28E" w:rsidR="000E60BD" w:rsidRPr="008B517E" w:rsidRDefault="00FB1FF0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2D4B7" w14:textId="1AFA0065" w:rsidR="000E60BD" w:rsidRPr="008B517E" w:rsidRDefault="006D5C25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</w:tr>
      <w:tr w:rsidR="000E60BD" w:rsidRPr="008B517E" w14:paraId="7173B9A0" w14:textId="1CC74991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B4A122" w14:textId="5C284D28" w:rsidR="000E60BD" w:rsidRPr="008B517E" w:rsidRDefault="000E60BD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4" w:left="-71" w:firstLineChars="131" w:firstLine="288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Oral iron (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B977036" w14:textId="2B885E0A" w:rsidR="000E60BD" w:rsidRPr="008B517E" w:rsidRDefault="00FB1FF0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479670D7" w14:textId="72244379" w:rsidR="000E60BD" w:rsidRPr="008B517E" w:rsidRDefault="00FB1FF0" w:rsidP="000E60BD">
            <w:pPr>
              <w:tabs>
                <w:tab w:val="left" w:pos="59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5E10C0" w14:textId="02F4655B" w:rsidR="000E60BD" w:rsidRPr="008B517E" w:rsidRDefault="006D5C25" w:rsidP="006D5C25">
            <w:pPr>
              <w:tabs>
                <w:tab w:val="left" w:pos="596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" w:left="-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0E60BD" w:rsidRPr="008B517E" w14:paraId="751D8326" w14:textId="47B55DC2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985097" w14:textId="5FBCA52E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eastAsia="Calibri" w:hAnsi="Times New Roman" w:cs="Times New Roman"/>
                <w:sz w:val="22"/>
                <w:szCs w:val="22"/>
              </w:rPr>
              <w:t>Hemoglobin (g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4587CAE" w14:textId="5963A84C" w:rsidR="000E60BD" w:rsidRPr="008B517E" w:rsidRDefault="000E60BD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1.2 ± 0.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1B41886" w14:textId="42C24EBD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1.0 ±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AA44F" w14:textId="733F144D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13713A" w:rsidRPr="008B517E" w14:paraId="1BBA10B8" w14:textId="77777777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6595D7" w14:textId="7118D16F" w:rsidR="0013713A" w:rsidRPr="008B517E" w:rsidRDefault="0013713A" w:rsidP="0013713A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Albumin adjusted calcium (mg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603260F3" w14:textId="74B09F98" w:rsidR="0013713A" w:rsidRPr="008B517E" w:rsidRDefault="0013713A" w:rsidP="0013713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8.9 ± 0.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7BE3042" w14:textId="6EE75DA5" w:rsidR="0013713A" w:rsidRPr="008B517E" w:rsidRDefault="0013713A" w:rsidP="0013713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9.0 ± 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E0F9F" w14:textId="06BCB8E9" w:rsidR="0013713A" w:rsidRPr="008B517E" w:rsidRDefault="0013713A" w:rsidP="0013713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0E60BD" w:rsidRPr="008B517E" w14:paraId="61638CDE" w14:textId="45DE3374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D31471" w14:textId="165443A8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Phosph</w:t>
            </w:r>
            <w:r w:rsid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ate</w:t>
            </w: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 xml:space="preserve"> (mg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EC3ECBE" w14:textId="2EA76C15" w:rsidR="000E60BD" w:rsidRPr="008B517E" w:rsidRDefault="000E60BD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4.5 ± 0.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D5E2FFB" w14:textId="66DEBEDC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7" w:left="-2" w:hangingChars="6" w:hanging="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.4 ± 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8D14A" w14:textId="514C87E3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E60BD" w:rsidRPr="008B517E" w14:paraId="2C0604FA" w14:textId="6831F027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EC05F9D" w14:textId="2C848773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gramStart"/>
            <w:r w:rsidRPr="008B517E">
              <w:rPr>
                <w:rStyle w:val="s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8B517E">
              <w:rPr>
                <w:rStyle w:val="s1"/>
                <w:rFonts w:ascii="Times New Roman" w:hAnsi="Times New Roman" w:cs="Times New Roman"/>
                <w:color w:val="000000" w:themeColor="text1"/>
              </w:rPr>
              <w:t>igh</w:t>
            </w:r>
            <w:proofErr w:type="gramEnd"/>
            <w:r w:rsidRPr="008B517E">
              <w:rPr>
                <w:rStyle w:val="s1"/>
                <w:rFonts w:ascii="Times New Roman" w:hAnsi="Times New Roman" w:cs="Times New Roman"/>
                <w:color w:val="000000" w:themeColor="text1"/>
              </w:rPr>
              <w:t xml:space="preserve"> sensitive </w:t>
            </w:r>
            <w:r w:rsidRPr="008B517E">
              <w:rPr>
                <w:rStyle w:val="s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-reactive protein (mg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5211301" w14:textId="20BD7A4D" w:rsidR="000E60BD" w:rsidRPr="008B517E" w:rsidRDefault="000E60BD" w:rsidP="00384F6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8 (0.05, 0.21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50E2E8B3" w14:textId="200995F8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5 (0.05, 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6F423" w14:textId="5162E1B0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0E60BD" w:rsidRPr="008B517E" w14:paraId="57745049" w14:textId="7760D919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28B6A59" w14:textId="2A2548DB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Iron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μg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97BBF49" w14:textId="1AA38F47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7.0 ± 6.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B661D06" w14:textId="1B7822E2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66.3 ± 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7593FC" w14:textId="1012F5E0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0E60BD" w:rsidRPr="008B517E" w14:paraId="29761B3B" w14:textId="0EBB06C9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DB68992" w14:textId="7368C7DB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Total iron binding capacity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μg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d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EC89490" w14:textId="70CB381C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47.3 ± 25.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FF808CB" w14:textId="09F10F6C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39.5 ± 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001780" w14:textId="79AB102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0E60BD" w:rsidRPr="008B517E" w14:paraId="0C57F89E" w14:textId="7692521A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F56026" w14:textId="25E98AB6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Transferrin saturation (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387652D8" w14:textId="40783CAB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3.3 ±2.7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2E54F56C" w14:textId="04892D92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27.9 ± 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4B005" w14:textId="4287B3CE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E60BD" w:rsidRPr="008B517E" w14:paraId="1AF6FB7B" w14:textId="3FC1A455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1A5765" w14:textId="101A6D30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Ferritin (ng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297901D" w14:textId="431546D5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8.5 (44.2, 80.1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4B807AE2" w14:textId="09967F15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47.0 (132.1, 17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A15AB" w14:textId="2769339D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0E60BD" w:rsidRPr="008B517E" w14:paraId="198B1E16" w14:textId="1DADEADC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12B42D" w14:textId="090DFF79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Hepcidin-25 (ng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196F2F8" w14:textId="1CFFE2E1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30.1 ± 23.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46F3FF04" w14:textId="1D07923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1.0 ±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7B412" w14:textId="6EC2157A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0E60BD" w:rsidRPr="008B517E" w14:paraId="14236C92" w14:textId="0C63DF39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03DAB5" w14:textId="2E08D0BE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Erythropoietin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mIU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5EA35A3" w14:textId="41FF011E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8.6 (7.3, 13.4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5186691" w14:textId="56B4A777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0.9 (7.8, 1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74886" w14:textId="376D1C8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</w:tr>
      <w:tr w:rsidR="000E60BD" w:rsidRPr="008B517E" w14:paraId="237D5B35" w14:textId="71262D12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CE2CA6" w14:textId="1B20D03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Erythroferrone (ng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B9397CD" w14:textId="50F3EE8A" w:rsidR="000E60BD" w:rsidRPr="008B517E" w:rsidRDefault="00CC4AB2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27 (0.1., 1.27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38334F7E" w14:textId="4E9B4466" w:rsidR="000E60BD" w:rsidRPr="008B517E" w:rsidRDefault="00CC4AB2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37 (0.13, 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BF70F" w14:textId="07F19128" w:rsidR="000E60BD" w:rsidRPr="008B517E" w:rsidRDefault="00CC4AB2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0E60BD" w:rsidRPr="008B517E" w14:paraId="66DA4F86" w14:textId="5A61ED76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F6F796" w14:textId="6029B03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GDF-15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A84FD93" w14:textId="2A6ACF49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4803.1 (3553.3, 5780.9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7B00C033" w14:textId="50C27746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5693.8 (4871.4, 804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FC119" w14:textId="546ABFB9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0E60BD" w:rsidRPr="008B517E" w14:paraId="1DB2DD52" w14:textId="17FFD83E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92939A" w14:textId="71E16150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Intact PTH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723562CB" w14:textId="4CB6AEE0" w:rsidR="000E60BD" w:rsidRPr="008B517E" w:rsidRDefault="0013713A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87 (155.5, 282.7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051BFC83" w14:textId="27A16AB1" w:rsidR="000E60BD" w:rsidRPr="008B517E" w:rsidRDefault="0013713A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81 (94.5, 26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77540" w14:textId="100545C1" w:rsidR="000E60BD" w:rsidRPr="008B517E" w:rsidRDefault="0013713A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0E60BD" w:rsidRPr="008B517E" w14:paraId="643BE07F" w14:textId="17F9F0F8" w:rsidTr="00E43C4B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1D062F" w14:textId="68206544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Intact FGF23 (</w:t>
            </w:r>
            <w:proofErr w:type="spellStart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A830547" w14:textId="7E185C3D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815.5 (306.3, 1186.6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</w:tcPr>
          <w:p w14:paraId="1F6E4438" w14:textId="325DD316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1801.2 (945.2, 226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E0FF7" w14:textId="55D32BCC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" w:left="-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E60BD" w:rsidRPr="008B517E" w14:paraId="79CBC3A3" w14:textId="4CD76792" w:rsidTr="00E43C4B"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620098" w14:textId="4BF85B5E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C-terminal FGF23 (R</w:t>
            </w:r>
            <w:r w:rsid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U</w:t>
            </w:r>
            <w:r w:rsidRPr="008B517E">
              <w:rPr>
                <w:rStyle w:val="s1"/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DBA61" w14:textId="19DF2852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471.3 162.5, 1101.4)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A4227B" w14:textId="76518DCB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873.2 (472.3, 1473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AD3B01" w14:textId="277B0438" w:rsidR="000E60BD" w:rsidRPr="008B517E" w:rsidRDefault="000E60BD" w:rsidP="000E60BD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firstLineChars="68" w:firstLine="15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517E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</w:tbl>
    <w:p w14:paraId="59C9AFA3" w14:textId="3DF8474E" w:rsidR="007F43F7" w:rsidRPr="008B517E" w:rsidRDefault="008B517E" w:rsidP="008B517E">
      <w:pPr>
        <w:ind w:left="141" w:rightChars="-84" w:right="-176" w:hangingChars="64" w:hanging="14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GDF-15: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g</w:t>
      </w:r>
      <w:r w:rsidRPr="005377E1">
        <w:rPr>
          <w:rFonts w:ascii="Times New Roman" w:hAnsi="Times New Roman" w:cs="Times New Roman"/>
          <w:bCs/>
          <w:color w:val="000000" w:themeColor="text1"/>
          <w:sz w:val="24"/>
        </w:rPr>
        <w:t>rowth differentiation factor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15, PTH: parathyroid hormone, FGF23: fibroblast growth factor 23</w:t>
      </w:r>
    </w:p>
    <w:sectPr w:rsidR="007F43F7" w:rsidRPr="008B517E" w:rsidSect="00E43C4B">
      <w:pgSz w:w="11906" w:h="16838"/>
      <w:pgMar w:top="1440" w:right="794" w:bottom="1440" w:left="79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F7"/>
    <w:rsid w:val="00032913"/>
    <w:rsid w:val="000E60BD"/>
    <w:rsid w:val="0012217E"/>
    <w:rsid w:val="0013713A"/>
    <w:rsid w:val="00137971"/>
    <w:rsid w:val="002240CC"/>
    <w:rsid w:val="00227CCC"/>
    <w:rsid w:val="00284119"/>
    <w:rsid w:val="00344CE8"/>
    <w:rsid w:val="00384F68"/>
    <w:rsid w:val="003B0BDF"/>
    <w:rsid w:val="006D33F5"/>
    <w:rsid w:val="006D5C25"/>
    <w:rsid w:val="00734B42"/>
    <w:rsid w:val="00737711"/>
    <w:rsid w:val="007C2D21"/>
    <w:rsid w:val="007F43F7"/>
    <w:rsid w:val="0080413B"/>
    <w:rsid w:val="00825F09"/>
    <w:rsid w:val="008B517E"/>
    <w:rsid w:val="0096101B"/>
    <w:rsid w:val="009A5580"/>
    <w:rsid w:val="00A92FCC"/>
    <w:rsid w:val="00BB09E6"/>
    <w:rsid w:val="00BF0A65"/>
    <w:rsid w:val="00CC4AB2"/>
    <w:rsid w:val="00D1064A"/>
    <w:rsid w:val="00D10E4E"/>
    <w:rsid w:val="00D138A3"/>
    <w:rsid w:val="00D22782"/>
    <w:rsid w:val="00D9171F"/>
    <w:rsid w:val="00E43C4B"/>
    <w:rsid w:val="00E5236C"/>
    <w:rsid w:val="00E6483E"/>
    <w:rsid w:val="00E7627A"/>
    <w:rsid w:val="00FB103C"/>
    <w:rsid w:val="00FB1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089F7E"/>
  <w15:chartTrackingRefBased/>
  <w15:docId w15:val="{1CEB80E2-878D-3149-93A3-70C9AEB3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表スタイル2"/>
    <w:uiPriority w:val="99"/>
    <w:rsid w:val="007F43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0"/>
      <w:szCs w:val="20"/>
      <w:u w:color="000000"/>
      <w:bdr w:val="nil"/>
    </w:rPr>
  </w:style>
  <w:style w:type="character" w:customStyle="1" w:styleId="s1">
    <w:name w:val="s1"/>
    <w:basedOn w:val="a0"/>
    <w:rsid w:val="007F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4</Words>
  <Characters>1284</Characters>
  <Application>Microsoft Office Word</Application>
  <DocSecurity>0</DocSecurity>
  <Lines>22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 浩一</dc:creator>
  <cp:keywords/>
  <dc:description/>
  <cp:lastModifiedBy>本田 浩一</cp:lastModifiedBy>
  <cp:revision>3</cp:revision>
  <dcterms:created xsi:type="dcterms:W3CDTF">2023-02-23T03:34:00Z</dcterms:created>
  <dcterms:modified xsi:type="dcterms:W3CDTF">2023-02-23T03:48:00Z</dcterms:modified>
</cp:coreProperties>
</file>